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59C" w:rsidRPr="00DB127F" w:rsidRDefault="0080459C" w:rsidP="0080459C">
      <w:pPr>
        <w:jc w:val="both"/>
        <w:rPr>
          <w:rFonts w:ascii="Times New Roman" w:hAnsi="Times New Roman" w:cs="Times New Roman"/>
          <w:sz w:val="18"/>
        </w:rPr>
      </w:pPr>
      <w:proofErr w:type="gramStart"/>
      <w:r w:rsidRPr="00DB127F">
        <w:rPr>
          <w:rFonts w:ascii="Times New Roman" w:hAnsi="Times New Roman" w:cs="Times New Roman"/>
          <w:b/>
          <w:sz w:val="18"/>
        </w:rPr>
        <w:t>S2 Table.</w:t>
      </w:r>
      <w:proofErr w:type="gramEnd"/>
      <w:r w:rsidRPr="00DB127F">
        <w:rPr>
          <w:rFonts w:ascii="Times New Roman" w:hAnsi="Times New Roman" w:cs="Times New Roman"/>
          <w:sz w:val="18"/>
        </w:rPr>
        <w:t xml:space="preserve"> </w:t>
      </w:r>
      <w:r w:rsidRPr="00DB127F">
        <w:rPr>
          <w:rFonts w:ascii="Times New Roman" w:hAnsi="Times New Roman" w:cs="Times New Roman"/>
          <w:b/>
          <w:sz w:val="18"/>
        </w:rPr>
        <w:t>Free energy of binding of top 33 and bottom 36 ranked lipids to cNLRX1</w:t>
      </w:r>
      <w:r w:rsidRPr="00DB127F">
        <w:rPr>
          <w:rFonts w:ascii="Times New Roman" w:hAnsi="Times New Roman" w:cs="Times New Roman"/>
          <w:sz w:val="18"/>
        </w:rPr>
        <w:t xml:space="preserve"> (</w:t>
      </w:r>
      <w:r w:rsidRPr="00DB127F">
        <w:rPr>
          <w:rFonts w:ascii="Times New Roman" w:hAnsi="Times New Roman" w:cs="Times New Roman"/>
          <w:sz w:val="18"/>
          <w:szCs w:val="18"/>
        </w:rPr>
        <w:t xml:space="preserve">LMFA: fatty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acyl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GL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glycer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GP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glycerophosph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PK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polyketide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PR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prenol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lipids, LMSL: sterol lipids, LMSP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sphing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>, LMST: sterol lipids</w:t>
      </w:r>
      <w:r w:rsidRPr="00DB127F">
        <w:rPr>
          <w:rFonts w:ascii="Times New Roman" w:hAnsi="Times New Roman" w:cs="Times New Roman"/>
          <w:sz w:val="18"/>
        </w:rPr>
        <w:t>).</w:t>
      </w:r>
    </w:p>
    <w:tbl>
      <w:tblPr>
        <w:tblW w:w="0" w:type="auto"/>
        <w:jc w:val="center"/>
        <w:tblLook w:val="04A0"/>
      </w:tblPr>
      <w:tblGrid>
        <w:gridCol w:w="3135"/>
        <w:gridCol w:w="2970"/>
      </w:tblGrid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Lipid ID in </w:t>
            </w:r>
            <w:proofErr w:type="spellStart"/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LipidMap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Free energy of binding (kcal/mol)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R010439000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.6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2052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.2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40517;</w:t>
            </w:r>
            <w:r w:rsidRPr="00DB127F">
              <w:rPr>
                <w:rFonts w:ascii="Times New Roman" w:hAnsi="Times New Roman" w:cs="Times New Roman"/>
              </w:rPr>
              <w:t xml:space="preserve">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T02020000; LMST0202008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.1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1151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40170; LMPR0104350002; LMST0302064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.8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010166; LMST0302008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.7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11194; LMPK12140519; LMST0401026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.6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40307; LMST03020021; LMST0302014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.5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080022; LMST0302035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.4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10171; LMPR0104190002; LMST0302012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.3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060011; LMPK1212001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.2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LMPK12020226; LMPK12030015; LMPK12060073; LMPK12111686; 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4013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.1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10572; LMPK12111619; LMPR0102060013; LMST0116000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9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2000003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2000074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7010448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7070001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GL03011107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GL03011870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532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1124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1182</w:t>
            </w:r>
          </w:p>
        </w:tc>
        <w:tc>
          <w:tcPr>
            <w:tcW w:w="29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5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1020042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7060006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298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114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.9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7060018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11000097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158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209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633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1011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123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.8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7010219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GL03016194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556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745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1239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P0301007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.7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1030352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1200008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.6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1050077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7010170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701042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.5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5000110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11000342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</w:p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GP0102002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.3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1100047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.2</w:t>
            </w:r>
          </w:p>
        </w:tc>
      </w:tr>
      <w:tr w:rsidR="0080459C" w:rsidRPr="00DB127F" w:rsidTr="00E73708">
        <w:trPr>
          <w:trHeight w:val="300"/>
          <w:jc w:val="center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98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459C" w:rsidRPr="00DB127F" w:rsidRDefault="0080459C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</w:t>
            </w:r>
          </w:p>
        </w:tc>
      </w:tr>
    </w:tbl>
    <w:p w:rsidR="00834D06" w:rsidRDefault="00834D06"/>
    <w:sectPr w:rsidR="00834D06" w:rsidSect="00834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80459C"/>
    <w:rsid w:val="00715525"/>
    <w:rsid w:val="0080459C"/>
    <w:rsid w:val="00834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>VBI</Company>
  <LinksUpToDate>false</LinksUpToDate>
  <CharactersWithSpaces>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yi</dc:creator>
  <cp:lastModifiedBy>Pinyi</cp:lastModifiedBy>
  <cp:revision>1</cp:revision>
  <dcterms:created xsi:type="dcterms:W3CDTF">2015-12-10T20:19:00Z</dcterms:created>
  <dcterms:modified xsi:type="dcterms:W3CDTF">2015-12-10T20:20:00Z</dcterms:modified>
</cp:coreProperties>
</file>